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6D9" w:rsidRDefault="00ED66D9" w:rsidP="003529C2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ED66D9" w:rsidRDefault="00ED66D9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6F27C8" w:rsidRDefault="006F27C8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6F27C8" w:rsidRPr="006F27C8" w:rsidRDefault="006F27C8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ED66D9" w:rsidRPr="00AC2F4C" w:rsidRDefault="00ED66D9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5F5B17" w:rsidRPr="00592B03" w:rsidRDefault="00044F9E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  <w:proofErr w:type="gramStart"/>
      <w:ins w:id="0" w:author="George Papaxoinis" w:date="2015-09-28T01:44:00Z">
        <w:r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t xml:space="preserve">S3 </w:t>
        </w:r>
      </w:ins>
      <w:r w:rsidR="00ED66D9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Table</w:t>
      </w:r>
      <w:del w:id="1" w:author="George Papaxoinis" w:date="2015-09-28T01:44:00Z">
        <w:r w:rsidR="00ED66D9" w:rsidDel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delText xml:space="preserve"> </w:delText>
        </w:r>
        <w:r w:rsidR="005F4DC5" w:rsidDel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delText>S3</w:delText>
        </w:r>
      </w:del>
      <w:r w:rsidR="005F5B17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.</w:t>
      </w:r>
      <w:proofErr w:type="gramEnd"/>
      <w:r w:rsidR="005F5B17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 xml:space="preserve"> </w:t>
      </w:r>
      <w:proofErr w:type="gramStart"/>
      <w:r w:rsidR="00A748F3" w:rsidRPr="00592B03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 xml:space="preserve">Comparison of </w:t>
      </w:r>
      <w:r w:rsidR="00ED66D9" w:rsidRPr="00592B03">
        <w:rPr>
          <w:b/>
          <w:sz w:val="24"/>
          <w:szCs w:val="24"/>
          <w:lang w:val="en-US"/>
        </w:rPr>
        <w:t>PI</w:t>
      </w:r>
      <w:r w:rsidR="00A748F3" w:rsidRPr="00592B03">
        <w:rPr>
          <w:b/>
          <w:sz w:val="24"/>
          <w:szCs w:val="24"/>
          <w:lang w:val="en-US"/>
        </w:rPr>
        <w:t>K3CA mutation status</w:t>
      </w:r>
      <w:r w:rsidR="00ED66D9" w:rsidRPr="00592B03">
        <w:rPr>
          <w:b/>
          <w:sz w:val="24"/>
          <w:szCs w:val="24"/>
          <w:lang w:val="en-US"/>
        </w:rPr>
        <w:t xml:space="preserve"> </w:t>
      </w:r>
      <w:r w:rsidR="00A748F3" w:rsidRPr="00592B03">
        <w:rPr>
          <w:b/>
          <w:sz w:val="24"/>
          <w:szCs w:val="24"/>
          <w:lang w:val="en-US"/>
        </w:rPr>
        <w:t>assessed</w:t>
      </w:r>
      <w:r w:rsidR="00ED66D9" w:rsidRPr="00592B03">
        <w:rPr>
          <w:b/>
          <w:sz w:val="24"/>
          <w:szCs w:val="24"/>
          <w:lang w:val="en-US"/>
        </w:rPr>
        <w:t xml:space="preserve"> by Sanger</w:t>
      </w:r>
      <w:r w:rsidR="00A748F3" w:rsidRPr="00592B03">
        <w:rPr>
          <w:b/>
          <w:sz w:val="24"/>
          <w:szCs w:val="24"/>
          <w:lang w:val="en-US"/>
        </w:rPr>
        <w:t>/qPCR</w:t>
      </w:r>
      <w:r w:rsidR="00ED66D9" w:rsidRPr="00592B03">
        <w:rPr>
          <w:b/>
          <w:sz w:val="24"/>
          <w:szCs w:val="24"/>
          <w:lang w:val="en-US"/>
        </w:rPr>
        <w:t xml:space="preserve"> and NGS in the group of 610 patients.</w:t>
      </w:r>
      <w:proofErr w:type="gramEnd"/>
    </w:p>
    <w:p w:rsidR="005F5B17" w:rsidRPr="007E516C" w:rsidRDefault="005F5B17" w:rsidP="005F5B1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/>
        </w:rPr>
      </w:pPr>
    </w:p>
    <w:tbl>
      <w:tblPr>
        <w:tblW w:w="993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2"/>
        <w:gridCol w:w="1701"/>
        <w:gridCol w:w="1677"/>
        <w:gridCol w:w="1583"/>
        <w:gridCol w:w="1182"/>
      </w:tblGrid>
      <w:tr w:rsidR="00ED66D9" w:rsidRPr="003529C2" w:rsidTr="00592B03">
        <w:trPr>
          <w:cantSplit/>
          <w:tblHeader/>
          <w:jc w:val="center"/>
        </w:trPr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</w:p>
        </w:tc>
        <w:tc>
          <w:tcPr>
            <w:tcW w:w="61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ED66D9" w:rsidRPr="00ED66D9" w:rsidRDefault="00ED66D9" w:rsidP="00AC4477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PIK3CA mutations detected </w:t>
            </w:r>
            <w:r w:rsidR="00AC4477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>by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NGS</w:t>
            </w:r>
          </w:p>
        </w:tc>
      </w:tr>
      <w:tr w:rsidR="00ED66D9" w:rsidRPr="00ED66D9">
        <w:trPr>
          <w:cantSplit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AC4477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PIK3CA </w:t>
            </w:r>
            <w:r w:rsidR="00AC4477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mutations 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detected </w:t>
            </w:r>
            <w:r w:rsidR="00AC4477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>by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Sanger/qPC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147BC" w:rsidRDefault="00AC4477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PIK3CAwt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</w:t>
            </w:r>
          </w:p>
          <w:p w:rsidR="000147BC" w:rsidRDefault="00EF61BD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N </w:t>
            </w:r>
            <w:r w:rsidR="00ED66D9"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>(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147BC" w:rsidRDefault="00AC4477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PIK3CAhel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</w:t>
            </w:r>
          </w:p>
          <w:p w:rsidR="000147BC" w:rsidRDefault="00EF61BD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N </w:t>
            </w:r>
            <w:r w:rsidR="00ED66D9"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>(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147BC" w:rsidRDefault="00AC4477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PIK3CAkin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</w:t>
            </w:r>
          </w:p>
          <w:p w:rsidR="000147BC" w:rsidRDefault="00EF61BD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N </w:t>
            </w:r>
            <w:r w:rsidR="00ED66D9"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>(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C14A80" w:rsidRPr="00C14A80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proofErr w:type="spellStart"/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eastAsia="el-GR"/>
              </w:rPr>
              <w:t>Total</w:t>
            </w:r>
            <w:proofErr w:type="spellEnd"/>
          </w:p>
          <w:p w:rsidR="000147BC" w:rsidRDefault="000147BC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</w:p>
        </w:tc>
      </w:tr>
      <w:tr w:rsidR="00ED66D9" w:rsidRPr="00ED66D9">
        <w:trPr>
          <w:cantSplit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AC4477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PIK3CAwt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454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91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20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4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24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498</w:t>
            </w:r>
          </w:p>
        </w:tc>
      </w:tr>
      <w:tr w:rsidR="00ED66D9" w:rsidRPr="00ED66D9">
        <w:trPr>
          <w:cantSplit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AC4477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PIK3CAhel</w:t>
            </w:r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2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39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8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3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44</w:t>
            </w:r>
          </w:p>
        </w:tc>
      </w:tr>
      <w:tr w:rsidR="00ED66D9" w:rsidRPr="00ED66D9">
        <w:trPr>
          <w:cantSplit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AC4477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PIK3CAkin</w:t>
            </w:r>
            <w:r w:rsidR="00ED66D9" w:rsidRPr="00ED66D9">
              <w:rPr>
                <w:rFonts w:eastAsiaTheme="minorEastAsia" w:cs="ITC Bookman"/>
                <w:b/>
                <w:bCs/>
                <w:color w:val="000000"/>
                <w:sz w:val="24"/>
                <w:lang w:val="en-US" w:eastAsia="el-G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5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1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62</w:t>
            </w:r>
            <w:r w:rsidR="00EF61BD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 xml:space="preserve"> 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(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91</w:t>
            </w: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val="en-US" w:eastAsia="el-GR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68</w:t>
            </w:r>
          </w:p>
        </w:tc>
      </w:tr>
      <w:tr w:rsidR="00ED66D9" w:rsidRPr="00ED66D9">
        <w:trPr>
          <w:cantSplit/>
          <w:jc w:val="center"/>
        </w:trPr>
        <w:tc>
          <w:tcPr>
            <w:tcW w:w="37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lang w:eastAsia="el-GR"/>
              </w:rPr>
            </w:pPr>
            <w:proofErr w:type="spellStart"/>
            <w:r w:rsidRPr="00ED66D9">
              <w:rPr>
                <w:rFonts w:eastAsiaTheme="minorEastAsia" w:cs="ITC Bookman"/>
                <w:b/>
                <w:bCs/>
                <w:color w:val="000000"/>
                <w:sz w:val="24"/>
                <w:lang w:eastAsia="el-GR"/>
              </w:rPr>
              <w:t>Tot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46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8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ED66D9" w:rsidRPr="00ED66D9" w:rsidRDefault="00ED66D9" w:rsidP="00ED66D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</w:pPr>
            <w:r w:rsidRPr="00ED66D9">
              <w:rPr>
                <w:rFonts w:eastAsiaTheme="minorEastAsia" w:cs="ITC Bookman"/>
                <w:color w:val="000000"/>
                <w:sz w:val="24"/>
                <w:szCs w:val="20"/>
                <w:lang w:eastAsia="el-GR"/>
              </w:rPr>
              <w:t>610</w:t>
            </w:r>
          </w:p>
        </w:tc>
      </w:tr>
    </w:tbl>
    <w:p w:rsidR="005F5B17" w:rsidRDefault="005F5B17" w:rsidP="005F5B17">
      <w:pPr>
        <w:jc w:val="both"/>
        <w:rPr>
          <w:b/>
          <w:sz w:val="24"/>
          <w:szCs w:val="24"/>
          <w:lang w:val="en-US"/>
        </w:rPr>
      </w:pPr>
    </w:p>
    <w:p w:rsidR="00C14A80" w:rsidRPr="001F08DD" w:rsidRDefault="00C14A80" w:rsidP="00C14A80">
      <w:pPr>
        <w:jc w:val="both"/>
        <w:rPr>
          <w:sz w:val="24"/>
          <w:szCs w:val="24"/>
          <w:lang w:val="en-US"/>
        </w:rPr>
      </w:pPr>
      <w:proofErr w:type="gramStart"/>
      <w:r w:rsidRPr="00B91F60">
        <w:rPr>
          <w:rFonts w:eastAsiaTheme="minorEastAsia" w:cs="Albany AMT"/>
          <w:bCs/>
          <w:color w:val="000000"/>
          <w:sz w:val="24"/>
          <w:szCs w:val="24"/>
          <w:lang w:val="en-US" w:eastAsia="el-GR"/>
        </w:rPr>
        <w:t>NGS, next generation sequencing</w:t>
      </w:r>
      <w:r>
        <w:rPr>
          <w:sz w:val="24"/>
          <w:szCs w:val="24"/>
          <w:lang w:val="en-US"/>
        </w:rPr>
        <w:t xml:space="preserve">; </w:t>
      </w:r>
      <w:r w:rsidRPr="001F08DD">
        <w:rPr>
          <w:sz w:val="24"/>
          <w:szCs w:val="24"/>
          <w:lang w:val="en-US"/>
        </w:rPr>
        <w:t>PIK3CAhel, mutation(s) present in helical (and kinase) domain; PIK3CAkin, mutation(s) present only in kin</w:t>
      </w:r>
      <w:r>
        <w:rPr>
          <w:sz w:val="24"/>
          <w:szCs w:val="24"/>
          <w:lang w:val="en-US"/>
        </w:rPr>
        <w:t>ase domain; PIK3CAwt, wild-type</w:t>
      </w:r>
      <w:r w:rsidRPr="001F08DD">
        <w:rPr>
          <w:sz w:val="24"/>
          <w:szCs w:val="24"/>
          <w:lang w:val="en-US"/>
        </w:rPr>
        <w:t>.</w:t>
      </w:r>
      <w:proofErr w:type="gramEnd"/>
    </w:p>
    <w:p w:rsidR="005F5B17" w:rsidRDefault="005F5B17" w:rsidP="0061032C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6728AD" w:rsidRPr="005F5B17" w:rsidRDefault="006728AD" w:rsidP="0061032C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  <w:bookmarkStart w:id="2" w:name="_GoBack"/>
      <w:bookmarkEnd w:id="2"/>
    </w:p>
    <w:sectPr w:rsidR="006728AD" w:rsidRPr="005F5B17" w:rsidSect="003529C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30E" w:rsidRDefault="0009030E" w:rsidP="00FB3942">
      <w:pPr>
        <w:spacing w:after="0" w:line="240" w:lineRule="auto"/>
      </w:pPr>
      <w:r>
        <w:separator/>
      </w:r>
    </w:p>
  </w:endnote>
  <w:endnote w:type="continuationSeparator" w:id="0">
    <w:p w:rsidR="0009030E" w:rsidRDefault="0009030E" w:rsidP="00FB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lbany AMT">
    <w:altName w:val="Arial"/>
    <w:panose1 w:val="00000000000000000000"/>
    <w:charset w:val="A1"/>
    <w:family w:val="swiss"/>
    <w:notTrueType/>
    <w:pitch w:val="variable"/>
    <w:sig w:usb0="00000083" w:usb1="00000000" w:usb2="00000000" w:usb3="00000000" w:csb0="00000009" w:csb1="00000000"/>
  </w:font>
  <w:font w:name="ITC Bookman">
    <w:altName w:val="Cambria"/>
    <w:panose1 w:val="00000000000000000000"/>
    <w:charset w:val="A1"/>
    <w:family w:val="roman"/>
    <w:notTrueType/>
    <w:pitch w:val="variable"/>
    <w:sig w:usb0="00000081" w:usb1="00000000" w:usb2="00000000" w:usb3="00000000" w:csb0="00000008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30E" w:rsidRDefault="0009030E" w:rsidP="00FB3942">
      <w:pPr>
        <w:spacing w:after="0" w:line="240" w:lineRule="auto"/>
      </w:pPr>
      <w:r>
        <w:separator/>
      </w:r>
    </w:p>
  </w:footnote>
  <w:footnote w:type="continuationSeparator" w:id="0">
    <w:p w:rsidR="0009030E" w:rsidRDefault="0009030E" w:rsidP="00FB3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2C"/>
    <w:rsid w:val="000147BC"/>
    <w:rsid w:val="0002580B"/>
    <w:rsid w:val="0003021D"/>
    <w:rsid w:val="00037BAB"/>
    <w:rsid w:val="00044F9E"/>
    <w:rsid w:val="0008208C"/>
    <w:rsid w:val="0008544F"/>
    <w:rsid w:val="0009030E"/>
    <w:rsid w:val="00090345"/>
    <w:rsid w:val="00096196"/>
    <w:rsid w:val="000B54ED"/>
    <w:rsid w:val="000D5053"/>
    <w:rsid w:val="0010410F"/>
    <w:rsid w:val="00140534"/>
    <w:rsid w:val="0015019A"/>
    <w:rsid w:val="00190936"/>
    <w:rsid w:val="001B757F"/>
    <w:rsid w:val="001C34D2"/>
    <w:rsid w:val="001F08DD"/>
    <w:rsid w:val="00226612"/>
    <w:rsid w:val="0022782C"/>
    <w:rsid w:val="00285E8B"/>
    <w:rsid w:val="002F000C"/>
    <w:rsid w:val="003349E6"/>
    <w:rsid w:val="003349F4"/>
    <w:rsid w:val="003529C2"/>
    <w:rsid w:val="003B75AE"/>
    <w:rsid w:val="003C1D81"/>
    <w:rsid w:val="003D1F4B"/>
    <w:rsid w:val="003E62C3"/>
    <w:rsid w:val="003F0099"/>
    <w:rsid w:val="00423428"/>
    <w:rsid w:val="004321FE"/>
    <w:rsid w:val="004B277D"/>
    <w:rsid w:val="004B4F49"/>
    <w:rsid w:val="00524029"/>
    <w:rsid w:val="005553C2"/>
    <w:rsid w:val="00577C01"/>
    <w:rsid w:val="00592B03"/>
    <w:rsid w:val="005D1E39"/>
    <w:rsid w:val="005D206A"/>
    <w:rsid w:val="005F4DC5"/>
    <w:rsid w:val="005F5B17"/>
    <w:rsid w:val="0061032C"/>
    <w:rsid w:val="00612915"/>
    <w:rsid w:val="006547A0"/>
    <w:rsid w:val="006728AD"/>
    <w:rsid w:val="00680FD3"/>
    <w:rsid w:val="00690404"/>
    <w:rsid w:val="00693BF3"/>
    <w:rsid w:val="006A3F3A"/>
    <w:rsid w:val="006C723A"/>
    <w:rsid w:val="006D22E9"/>
    <w:rsid w:val="006F27C8"/>
    <w:rsid w:val="00701D75"/>
    <w:rsid w:val="00760D0D"/>
    <w:rsid w:val="00781041"/>
    <w:rsid w:val="007D671A"/>
    <w:rsid w:val="007E4DA2"/>
    <w:rsid w:val="00807A9A"/>
    <w:rsid w:val="0083289C"/>
    <w:rsid w:val="00842FAB"/>
    <w:rsid w:val="0084762B"/>
    <w:rsid w:val="00854695"/>
    <w:rsid w:val="00864FBD"/>
    <w:rsid w:val="00870113"/>
    <w:rsid w:val="008C49BD"/>
    <w:rsid w:val="008E4322"/>
    <w:rsid w:val="00940AAE"/>
    <w:rsid w:val="00966B4E"/>
    <w:rsid w:val="009A3419"/>
    <w:rsid w:val="009D3642"/>
    <w:rsid w:val="009F24EC"/>
    <w:rsid w:val="00A748F3"/>
    <w:rsid w:val="00A77DC7"/>
    <w:rsid w:val="00A92948"/>
    <w:rsid w:val="00AA0EEE"/>
    <w:rsid w:val="00AC2F4C"/>
    <w:rsid w:val="00AC4477"/>
    <w:rsid w:val="00AC7A7B"/>
    <w:rsid w:val="00B02562"/>
    <w:rsid w:val="00B17701"/>
    <w:rsid w:val="00B21C31"/>
    <w:rsid w:val="00B21F12"/>
    <w:rsid w:val="00B6134F"/>
    <w:rsid w:val="00B63F6E"/>
    <w:rsid w:val="00B7464B"/>
    <w:rsid w:val="00B74C3E"/>
    <w:rsid w:val="00B86BF1"/>
    <w:rsid w:val="00B87329"/>
    <w:rsid w:val="00B909F4"/>
    <w:rsid w:val="00B9747A"/>
    <w:rsid w:val="00BB5915"/>
    <w:rsid w:val="00BC0568"/>
    <w:rsid w:val="00BE4D7F"/>
    <w:rsid w:val="00BE69D4"/>
    <w:rsid w:val="00C14A80"/>
    <w:rsid w:val="00C25855"/>
    <w:rsid w:val="00C55E86"/>
    <w:rsid w:val="00C84557"/>
    <w:rsid w:val="00CA4D5A"/>
    <w:rsid w:val="00CB04E8"/>
    <w:rsid w:val="00CE49F7"/>
    <w:rsid w:val="00CF033A"/>
    <w:rsid w:val="00CF57B9"/>
    <w:rsid w:val="00D51A63"/>
    <w:rsid w:val="00D8603B"/>
    <w:rsid w:val="00D9261A"/>
    <w:rsid w:val="00DC4995"/>
    <w:rsid w:val="00DD032B"/>
    <w:rsid w:val="00DF087F"/>
    <w:rsid w:val="00E3378F"/>
    <w:rsid w:val="00E75640"/>
    <w:rsid w:val="00E801FC"/>
    <w:rsid w:val="00ED66D9"/>
    <w:rsid w:val="00EE6CE7"/>
    <w:rsid w:val="00EF61BD"/>
    <w:rsid w:val="00F30FE1"/>
    <w:rsid w:val="00F31D92"/>
    <w:rsid w:val="00F43B78"/>
    <w:rsid w:val="00F464AA"/>
    <w:rsid w:val="00F478C8"/>
    <w:rsid w:val="00F50FA1"/>
    <w:rsid w:val="00FA37B2"/>
    <w:rsid w:val="00FB3942"/>
    <w:rsid w:val="00FD36A6"/>
    <w:rsid w:val="00FD6F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ads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Papaxoinis</dc:creator>
  <cp:lastModifiedBy>George Papaxoinis</cp:lastModifiedBy>
  <cp:revision>2</cp:revision>
  <dcterms:created xsi:type="dcterms:W3CDTF">2015-09-28T01:12:00Z</dcterms:created>
  <dcterms:modified xsi:type="dcterms:W3CDTF">2015-09-28T01:12:00Z</dcterms:modified>
</cp:coreProperties>
</file>